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9E6073" w14:textId="77777777" w:rsidR="00FF3C91" w:rsidRPr="00877B20" w:rsidRDefault="00877B20">
      <w:pPr>
        <w:rPr>
          <w:rFonts w:ascii="Times New Roman" w:hAnsi="Times New Roman" w:cs="Times New Roman"/>
          <w:sz w:val="36"/>
          <w:szCs w:val="36"/>
        </w:rPr>
      </w:pPr>
      <w:r w:rsidRPr="00877B20">
        <w:rPr>
          <w:rFonts w:ascii="Times New Roman" w:hAnsi="Times New Roman" w:cs="Times New Roman"/>
          <w:sz w:val="36"/>
          <w:szCs w:val="36"/>
        </w:rPr>
        <w:t>S1 Appendix: Items of Me and My School and Child Outcome Rating Scale</w:t>
      </w:r>
      <w:r w:rsidR="00537618">
        <w:rPr>
          <w:rFonts w:ascii="Times New Roman" w:hAnsi="Times New Roman" w:cs="Times New Roman"/>
          <w:sz w:val="36"/>
          <w:szCs w:val="36"/>
        </w:rPr>
        <w:t xml:space="preserve"> Questionnaires</w:t>
      </w:r>
    </w:p>
    <w:p w14:paraId="5DE6E92D" w14:textId="77777777" w:rsidR="00877B20" w:rsidRDefault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ach instrument is reproduced here with the items listed in the order presented in the current s</w:t>
      </w:r>
      <w:bookmarkStart w:id="0" w:name="_GoBack"/>
      <w:bookmarkEnd w:id="0"/>
      <w:r>
        <w:rPr>
          <w:rFonts w:ascii="Times New Roman" w:hAnsi="Times New Roman" w:cs="Times New Roman"/>
        </w:rPr>
        <w:t>tudy.</w:t>
      </w:r>
    </w:p>
    <w:p w14:paraId="7E8C5589" w14:textId="77777777" w:rsidR="00647A89" w:rsidRDefault="00647A89">
      <w:pPr>
        <w:rPr>
          <w:rFonts w:ascii="Times New Roman" w:hAnsi="Times New Roman" w:cs="Times New Roman"/>
          <w:b/>
          <w:sz w:val="28"/>
          <w:szCs w:val="28"/>
        </w:rPr>
      </w:pPr>
    </w:p>
    <w:p w14:paraId="68BA6214" w14:textId="77777777" w:rsidR="00877B20" w:rsidRPr="00647A89" w:rsidRDefault="00877B20">
      <w:pPr>
        <w:rPr>
          <w:rFonts w:ascii="Times New Roman" w:hAnsi="Times New Roman" w:cs="Times New Roman"/>
          <w:b/>
          <w:sz w:val="28"/>
          <w:szCs w:val="28"/>
        </w:rPr>
      </w:pPr>
      <w:r w:rsidRPr="00647A89">
        <w:rPr>
          <w:rFonts w:ascii="Times New Roman" w:hAnsi="Times New Roman" w:cs="Times New Roman"/>
          <w:b/>
          <w:sz w:val="28"/>
          <w:szCs w:val="28"/>
        </w:rPr>
        <w:t>Me and My School</w:t>
      </w:r>
    </w:p>
    <w:p w14:paraId="5151761A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feel lonely</w:t>
      </w:r>
    </w:p>
    <w:p w14:paraId="3D2C9F4F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am unhappy</w:t>
      </w:r>
    </w:p>
    <w:p w14:paraId="73E867B2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Nobody likes me</w:t>
      </w:r>
    </w:p>
    <w:p w14:paraId="35DF1B3D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cry a lot</w:t>
      </w:r>
    </w:p>
    <w:p w14:paraId="4B24CB80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worry when I am at school</w:t>
      </w:r>
    </w:p>
    <w:p w14:paraId="5D9FCD42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worry a lot</w:t>
      </w:r>
    </w:p>
    <w:p w14:paraId="56923C0F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have problems sleeping</w:t>
      </w:r>
    </w:p>
    <w:p w14:paraId="4316F88C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wake up in the night</w:t>
      </w:r>
    </w:p>
    <w:p w14:paraId="6349D851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am shy</w:t>
      </w:r>
    </w:p>
    <w:p w14:paraId="22FC83E1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feel scared</w:t>
      </w:r>
    </w:p>
    <w:p w14:paraId="4C5C0A28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get very angry</w:t>
      </w:r>
    </w:p>
    <w:p w14:paraId="01FE7BF3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lose my temper</w:t>
      </w:r>
    </w:p>
    <w:p w14:paraId="1AE5BD78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do things to hurt people</w:t>
      </w:r>
    </w:p>
    <w:p w14:paraId="7AA2742B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am calm</w:t>
      </w:r>
    </w:p>
    <w:p w14:paraId="454F82B7" w14:textId="77777777" w:rsidR="00877B20" w:rsidRP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hit out when I am angry</w:t>
      </w:r>
    </w:p>
    <w:p w14:paraId="1656924E" w14:textId="77777777" w:rsidR="00877B20" w:rsidRDefault="00877B20" w:rsidP="00877B20">
      <w:pPr>
        <w:rPr>
          <w:rFonts w:ascii="Times New Roman" w:hAnsi="Times New Roman" w:cs="Times New Roman"/>
        </w:rPr>
      </w:pPr>
      <w:r w:rsidRPr="00877B20">
        <w:rPr>
          <w:rFonts w:ascii="Times New Roman" w:hAnsi="Times New Roman" w:cs="Times New Roman"/>
        </w:rPr>
        <w:t>I break things on purpose</w:t>
      </w:r>
    </w:p>
    <w:p w14:paraId="12377C6D" w14:textId="77777777" w:rsidR="00877B20" w:rsidRDefault="00877B20" w:rsidP="00877B20">
      <w:pPr>
        <w:rPr>
          <w:rFonts w:ascii="Times New Roman" w:hAnsi="Times New Roman" w:cs="Times New Roman"/>
        </w:rPr>
      </w:pPr>
    </w:p>
    <w:p w14:paraId="75AD1D03" w14:textId="77777777" w:rsidR="00647A89" w:rsidRDefault="00647A89" w:rsidP="00877B20">
      <w:pPr>
        <w:rPr>
          <w:rFonts w:ascii="Times New Roman" w:hAnsi="Times New Roman" w:cs="Times New Roman"/>
        </w:rPr>
      </w:pPr>
    </w:p>
    <w:p w14:paraId="0D3EFDDE" w14:textId="77777777" w:rsidR="00877B20" w:rsidRPr="00647A89" w:rsidRDefault="00877B20" w:rsidP="00877B20">
      <w:pPr>
        <w:rPr>
          <w:rFonts w:ascii="Times New Roman" w:hAnsi="Times New Roman" w:cs="Times New Roman"/>
          <w:b/>
          <w:sz w:val="28"/>
          <w:szCs w:val="28"/>
        </w:rPr>
      </w:pPr>
      <w:r w:rsidRPr="00647A89">
        <w:rPr>
          <w:rFonts w:ascii="Times New Roman" w:hAnsi="Times New Roman" w:cs="Times New Roman"/>
          <w:b/>
          <w:sz w:val="28"/>
          <w:szCs w:val="28"/>
        </w:rPr>
        <w:t>Child Outcome Rating Scale</w:t>
      </w:r>
    </w:p>
    <w:p w14:paraId="449DF834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Me</w:t>
      </w:r>
    </w:p>
    <w:p w14:paraId="7B47B276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ow am I doing?)</w:t>
      </w:r>
    </w:p>
    <w:p w14:paraId="08965554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Family</w:t>
      </w:r>
    </w:p>
    <w:p w14:paraId="0A541FC1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ow are things in my family?)</w:t>
      </w:r>
    </w:p>
    <w:p w14:paraId="5852F758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ab/>
        <w:t>School</w:t>
      </w:r>
    </w:p>
    <w:p w14:paraId="01E7C8B5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ow am I doing at school?)</w:t>
      </w:r>
    </w:p>
    <w:p w14:paraId="340B8426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  <w:t>Everything</w:t>
      </w:r>
    </w:p>
    <w:p w14:paraId="38D968B8" w14:textId="77777777" w:rsidR="00877B20" w:rsidRDefault="00877B20" w:rsidP="00877B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How is everything going?)</w:t>
      </w:r>
    </w:p>
    <w:p w14:paraId="07932D32" w14:textId="77777777" w:rsidR="00877B20" w:rsidRPr="00877B20" w:rsidRDefault="00877B20" w:rsidP="00877B20">
      <w:pPr>
        <w:rPr>
          <w:rFonts w:ascii="Times New Roman" w:hAnsi="Times New Roman" w:cs="Times New Roman"/>
        </w:rPr>
      </w:pPr>
    </w:p>
    <w:sectPr w:rsidR="00877B20" w:rsidRPr="00877B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7B20"/>
    <w:rsid w:val="00103692"/>
    <w:rsid w:val="00537618"/>
    <w:rsid w:val="00647A89"/>
    <w:rsid w:val="00877B20"/>
    <w:rsid w:val="00E95A9D"/>
    <w:rsid w:val="00FF3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5DC036"/>
  <w15:docId w15:val="{343D0C41-B777-9C4E-8357-BC6B7109D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329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8</Words>
  <Characters>564</Characters>
  <Application>Microsoft Office Word</Application>
  <DocSecurity>0</DocSecurity>
  <Lines>4</Lines>
  <Paragraphs>1</Paragraphs>
  <ScaleCrop>false</ScaleCrop>
  <Company>University of Manchester</Company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uise Black</dc:creator>
  <cp:lastModifiedBy>Margarita Panayiotou</cp:lastModifiedBy>
  <cp:revision>4</cp:revision>
  <dcterms:created xsi:type="dcterms:W3CDTF">2018-10-02T13:33:00Z</dcterms:created>
  <dcterms:modified xsi:type="dcterms:W3CDTF">2019-02-15T15:39:00Z</dcterms:modified>
</cp:coreProperties>
</file>